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81DB0" w14:textId="28A7729F" w:rsidR="00F0681E" w:rsidRDefault="00A674AF" w:rsidP="00460FD3">
      <w:pPr>
        <w:spacing w:line="276" w:lineRule="auto"/>
        <w:rPr>
          <w:b/>
          <w:bCs/>
          <w:lang w:val="en-AU"/>
        </w:rPr>
      </w:pPr>
      <w:bookmarkStart w:id="0" w:name="_GoBack"/>
      <w:bookmarkEnd w:id="0"/>
      <w:r>
        <w:rPr>
          <w:b/>
          <w:bCs/>
          <w:lang w:val="en-AU"/>
        </w:rPr>
        <w:t xml:space="preserve">Supplementary file 1. </w:t>
      </w:r>
      <w:r w:rsidR="00F0681E" w:rsidRPr="00F0681E">
        <w:rPr>
          <w:b/>
          <w:bCs/>
          <w:lang w:val="en-AU"/>
        </w:rPr>
        <w:t>Definition of the ultra-processed food</w:t>
      </w:r>
      <w:r w:rsidR="00F0681E">
        <w:rPr>
          <w:b/>
          <w:bCs/>
          <w:lang w:val="en-AU"/>
        </w:rPr>
        <w:t xml:space="preserve"> (UPF)</w:t>
      </w:r>
      <w:r w:rsidR="00F0681E" w:rsidRPr="00F0681E">
        <w:rPr>
          <w:b/>
          <w:bCs/>
          <w:lang w:val="en-AU"/>
        </w:rPr>
        <w:t xml:space="preserve"> industry </w:t>
      </w:r>
    </w:p>
    <w:p w14:paraId="7DF5CB06" w14:textId="00169DDE" w:rsidR="00F0681E" w:rsidRDefault="00F0681E" w:rsidP="00460FD3">
      <w:pPr>
        <w:spacing w:line="276" w:lineRule="auto"/>
        <w:rPr>
          <w:b/>
          <w:bCs/>
          <w:lang w:val="en-AU"/>
        </w:rPr>
      </w:pPr>
    </w:p>
    <w:p w14:paraId="5F089F67" w14:textId="1F700836" w:rsidR="00F0681E" w:rsidRDefault="00F0681E" w:rsidP="00460FD3">
      <w:pPr>
        <w:spacing w:line="276" w:lineRule="auto"/>
        <w:rPr>
          <w:lang w:val="en-AU"/>
        </w:rPr>
      </w:pPr>
      <w:r w:rsidRPr="00F0681E">
        <w:rPr>
          <w:lang w:val="en-AU"/>
        </w:rPr>
        <w:t xml:space="preserve">We </w:t>
      </w:r>
      <w:r>
        <w:rPr>
          <w:lang w:val="en-AU"/>
        </w:rPr>
        <w:t>used</w:t>
      </w:r>
      <w:r w:rsidRPr="00F0681E">
        <w:rPr>
          <w:lang w:val="en-AU"/>
        </w:rPr>
        <w:t xml:space="preserve"> the food classification system NOVA to </w:t>
      </w:r>
      <w:r>
        <w:rPr>
          <w:lang w:val="en-AU"/>
        </w:rPr>
        <w:t xml:space="preserve">define UPFs </w:t>
      </w:r>
      <w:r w:rsidRPr="00F0681E"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Monteiro&lt;/Author&gt;&lt;Year&gt;2019&lt;/Year&gt;&lt;RecNum&gt;905&lt;/RecNum&gt;&lt;DisplayText&gt;[1]&lt;/DisplayText&gt;&lt;record&gt;&lt;rec-number&gt;905&lt;/rec-number&gt;&lt;foreign-keys&gt;&lt;key app="EN" db-id="asd9reav6erp0bedwsup2et8pdtzpzdxpxzx" timestamp="1597147872"&gt;905&lt;/key&gt;&lt;/foreign-keys&gt;&lt;ref-type name="Report"&gt;27&lt;/ref-type&gt;&lt;contributors&gt;&lt;authors&gt;&lt;author&gt;Monteiro, Carlos&lt;/author&gt;&lt;author&gt;Cannon, Geoffrey&lt;/author&gt;&lt;author&gt;Lawrence, Mark&lt;/author&gt;&lt;author&gt;da Costa Louzada, Maria&lt;/author&gt;&lt;author&gt;Machado, Priscilla&lt;/author&gt;&lt;/authors&gt;&lt;/contributors&gt;&lt;titles&gt;&lt;title&gt;Ultra-processed foods, diet quality, and health using the NOVA classification system&lt;/title&gt;&lt;/titles&gt;&lt;dates&gt;&lt;year&gt;2019&lt;/year&gt;&lt;/dates&gt;&lt;pub-location&gt;Rome&lt;/pub-location&gt;&lt;publisher&gt;Food and Agriculture Organization of the United Nations&lt;/publisher&gt;&lt;urls&gt;&lt;/urls&gt;&lt;/record&gt;&lt;/Cite&gt;&lt;/EndNote&gt;</w:instrText>
      </w:r>
      <w:r w:rsidRPr="00F0681E">
        <w:rPr>
          <w:lang w:val="en-AU"/>
        </w:rPr>
        <w:fldChar w:fldCharType="separate"/>
      </w:r>
      <w:r>
        <w:rPr>
          <w:noProof/>
          <w:lang w:val="en-AU"/>
        </w:rPr>
        <w:t>[1]</w:t>
      </w:r>
      <w:r w:rsidRPr="00F0681E">
        <w:rPr>
          <w:lang w:val="en-AU"/>
        </w:rPr>
        <w:fldChar w:fldCharType="end"/>
      </w:r>
      <w:r w:rsidRPr="00F0681E">
        <w:rPr>
          <w:lang w:val="en-AU"/>
        </w:rPr>
        <w:t>. The NOVA system</w:t>
      </w:r>
      <w:r>
        <w:rPr>
          <w:lang w:val="en-AU"/>
        </w:rPr>
        <w:t xml:space="preserve"> </w:t>
      </w:r>
      <w:r w:rsidRPr="00F0681E">
        <w:rPr>
          <w:lang w:val="en-AU"/>
        </w:rPr>
        <w:t xml:space="preserve">categorises food products into four groups according to their level of processing </w:t>
      </w:r>
      <w:r w:rsidRPr="00F0681E">
        <w:rPr>
          <w:lang w:val="en-AU"/>
        </w:rPr>
        <w:fldChar w:fldCharType="begin">
          <w:fldData xml:space="preserve">PEVuZE5vdGU+PENpdGU+PEF1dGhvcj5Nb3ViYXJhYzwvQXV0aG9yPjxZZWFyPjIwMTQ8L1llYXI+
PFJlY051bT45NTk8L1JlY051bT48RGlzcGxheVRleHQ+WzIsIDNdPC9EaXNwbGF5VGV4dD48cmVj
b3JkPjxyZWMtbnVtYmVyPjk1OTwvcmVjLW51bWJlcj48Zm9yZWlnbi1rZXlzPjxrZXkgYXBwPSJF
TiIgZGItaWQ9ImFzZDlyZWF2NmVycDBiZWR3c3VwMmV0OHBkdHpwemR4cHh6eCIgdGltZXN0YW1w
PSIxNTk4MzQyNTgzIj45NTk8L2tleT48L2ZvcmVpZ24ta2V5cz48cmVmLXR5cGUgbmFtZT0iSm91
cm5hbCBBcnRpY2xlIj4xNzwvcmVmLXR5cGU+PGNvbnRyaWJ1dG9ycz48YXV0aG9ycz48YXV0aG9y
Pk1vdWJhcmFjLCBKLUMuPC9hdXRob3I+PGF1dGhvcj5QYXJyYSwgRC5DLjwvYXV0aG9yPjxhdXRo
b3I+Q2Fubm9uLCBHLjwvYXV0aG9yPjxhdXRob3I+TW9udGVpcm8sIEMuPC9hdXRob3I+PC9hdXRo
b3JzPjwvY29udHJpYnV0b3JzPjx0aXRsZXM+PHRpdGxlPkZvb2QgQ2xhc3NpZmljYXRpb24gU3lz
dGVtcyBCYXNlZCBvbiBGb29kIFByb2Nlc3Npbmc6IFNpZ25pZmljYW5jZSBhbmQgSW1wbGljYXRp
b25zIGZvciBQb2xpY2llcyBhbmQgQWN0aW9uczogQSBTeXN0ZW1hdGljIExpdGVyYXR1cmUgUmV2
aWV3IGFuZCBBc3Nlc3NtZW50PC90aXRsZT48c2Vjb25kYXJ5LXRpdGxlPkN1cnJlbnQgT2Jlc2l0
eSBSZXBvcnRzPC9zZWNvbmRhcnktdGl0bGU+PC90aXRsZXM+PHBlcmlvZGljYWw+PGZ1bGwtdGl0
bGU+Q3VycmVudCBPYmVzaXR5IFJlcG9ydHM8L2Z1bGwtdGl0bGU+PC9wZXJpb2RpY2FsPjxwYWdl
cz4yNTYtMjcyPC9wYWdlcz48dm9sdW1lPjM8L3ZvbHVtZT48ZGF0ZXM+PHllYXI+MjAxNDwveWVh
cj48L2RhdGVzPjx1cmxzPjwvdXJscz48L3JlY29yZD48L0NpdGU+PENpdGU+PEF1dGhvcj5CYWtl
cjwvQXV0aG9yPjxZZWFyPjIwMjA8L1llYXI+PFJlY051bT45NjA8L1JlY051bT48cmVjb3JkPjxy
ZWMtbnVtYmVyPjk2MDwvcmVjLW51bWJlcj48Zm9yZWlnbi1rZXlzPjxrZXkgYXBwPSJFTiIgZGIt
aWQ9ImFzZDlyZWF2NmVycDBiZWR3c3VwMmV0OHBkdHpwemR4cHh6eCIgdGltZXN0YW1wPSIxNTk4
MzQyNjEyIj45NjA8L2tleT48L2ZvcmVpZ24ta2V5cz48cmVmLXR5cGUgbmFtZT0iSm91cm5hbCBB
cnRpY2xlIj4xNzwvcmVmLXR5cGU+PGNvbnRyaWJ1dG9ycz48YXV0aG9ycz48YXV0aG9yPkJha2Vy
LCBQLjwvYXV0aG9yPjxhdXRob3I+TWFjaGFkbywgUC48L2F1dGhvcj48YXV0aG9yPlNhbnRvcywg
VC48L2F1dGhvcj48YXV0aG9yPlNpZXZlcnQsIEsuPC9hdXRob3I+PGF1dGhvcj5CYWNraG9sZXIs
IEsuPC9hdXRob3I+PGF1dGhvcj5IYWRqaWtha291LCBNLjwvYXV0aG9yPjxhdXRob3I+UnVzc2Vs
bCwgQy48L2F1dGhvcj48YXV0aG9yPkh1c2UsIE8uPC9hdXRob3I+PGF1dGhvcj5CZWxsLCBDLjwv
YXV0aG9yPjxhdXRob3I+U2NyaW5pcywgRy48L2F1dGhvcj48YXV0aG9yPldvcnNsZXksIEEuPC9h
dXRob3I+PGF1dGhvcj5GcmllbCwgUy48L2F1dGhvcj48YXV0aG9yPkxhd3JlbmNlLCBNLjwvYXV0
aG9yPjwvYXV0aG9ycz48L2NvbnRyaWJ1dG9ycz48YXV0aC1hZGRyZXNzPkluc3RpdHV0ZSBmb3Ig
UGh5c2ljYWwgQWN0aXZpdHkgYW5kIE51dHJpdGlvbiwgRGVha2luIFVuaXZlcnNpdHksIEdlZWxv
bmcsIFZpY3RvcmlhLCBBdXN0cmFsaWEuJiN4RDtTY2hvb2wgb2YgRXhlcmNpc2UgYW5kIE51dHJp
dGlvbiBTY2llbmNlLCBEZWFraW4gVW5pdmVyc2l0eSwgR2VlbG9uZywgVmljdG9yaWEsIEF1c3Ry
YWxpYS4mI3hEO0ludGVybmF0aW9uYWwgQ2VudGVyIGZvciBFcXVpdHkgaW4gSGVhbHRoLCBGZWRl
cmFsIFVuaXZlcnNpdHkgb2YgUGVsb3RhcywgUGVsb3RhcywgQnJhemlsLiYjeEQ7R2xvYmFsIE9i
ZXNpdHkgQ2VudHJlLCBEZWFraW4gVW5pdmVyc2l0eSwgR2VlbG9uZywgVmljdG9yaWEsIEF1c3Ry
YWxpYS4mI3hEO1NjaG9vbCBvZiBMaWZlIGFuZCBFbnZpcm9ubWVudGFsIFNjaWVuY2VzLCBEZWFr
aW4gVW5pdmVyc2l0eSwgR2VlbG9uZywgVmljdG9yaWEsIEF1c3RyYWxpYS4mI3hEO1NjaG9vbCBv
ZiBBZ3JpY3VsdHVyZSBhbmQgRm9vZCwgVW5pdmVyc2l0eSBvZiBNZWxib3VybmUsIE1lbGJvdXJu
ZSwgVmljdG9yaWEsIEF1c3RyYWxpYS4mI3hEO1NjaG9vbCBvZiBSZWd1bGF0aW9uIGFuZCBHbG9i
YWwgR292ZXJuYW5jZSwgQXVzdHJhbGlhbiBOYXRpb25hbCBVbml2ZXJzaXR5LCBDYW5iZXJyYSwg
QXVzdHJhbGlhbiBDYXBpdGFsIFRlcnJpdG9yeSwgQXVzdHJhbGlhLjwvYXV0aC1hZGRyZXNzPjx0
aXRsZXM+PHRpdGxlPlVsdHJhLXByb2Nlc3NlZCBmb29kcyBhbmQgdGhlIG51dHJpdGlvbiB0cmFu
c2l0aW9uOiBHbG9iYWwsIHJlZ2lvbmFsIGFuZCBuYXRpb25hbCB0cmVuZHMsIGZvb2Qgc3lzdGVt
cyB0cmFuc2Zvcm1hdGlvbnMgYW5kIHBvbGl0aWNhbCBlY29ub215IGRyaXZlcnM8L3RpdGxlPjxz
ZWNvbmRhcnktdGl0bGU+T2JlcyBSZXY8L3NlY29uZGFyeS10aXRsZT48L3RpdGxlcz48cGVyaW9k
aWNhbD48ZnVsbC10aXRsZT5PYmVzIFJldjwvZnVsbC10aXRsZT48L3BlcmlvZGljYWw+PGVkaXRp
b24+MjAyMC8wOC8wODwvZWRpdGlvbj48a2V5d29yZHM+PGtleXdvcmQ+Zm9vZCBzeXN0ZW1zPC9r
ZXl3b3JkPjxrZXl3b3JkPm51dHJpdGlvbiB0cmFuc2l0aW9uPC9rZXl3b3JkPjxrZXl3b3JkPnN1
Z2FyIHN3ZWV0ZW5lZCBiZXZlcmFnZXM8L2tleXdvcmQ+PGtleXdvcmQ+dWx0cmEtcHJvY2Vzc2Vk
IGZvb2RzPC9rZXl3b3JkPjwva2V5d29yZHM+PGRhdGVzPjx5ZWFyPjIwMjA8L3llYXI+PHB1Yi1k
YXRlcz48ZGF0ZT5BdWcgNjwvZGF0ZT48L3B1Yi1kYXRlcz48L2RhdGVzPjxpc2JuPjE0NjctNzg5
WCAoRWxlY3Ryb25pYykmI3hEOzE0NjctNzg4MSAoTGlua2luZyk8L2lzYm4+PGFjY2Vzc2lvbi1u
dW0+MzI3NjE3NjM8L2FjY2Vzc2lvbi1udW0+PHVybHM+PHJlbGF0ZWQtdXJscz48dXJsPmh0dHBz
Oi8vd3d3Lm5jYmkubmxtLm5paC5nb3YvcHVibWVkLzMyNzYxNzYzPC91cmw+PC9yZWxhdGVkLXVy
bHM+PC91cmxzPjxlbGVjdHJvbmljLXJlc291cmNlLW51bT4xMC4xMTExL29ici4xMzEyNjwvZWxl
Y3Ryb25pYy1yZXNvdXJjZS1udW0+PC9yZWNvcmQ+PC9DaXRlPjwvRW5kTm90ZT4A
</w:fldData>
        </w:fldChar>
      </w:r>
      <w:r>
        <w:rPr>
          <w:lang w:val="en-AU"/>
        </w:rPr>
        <w:instrText xml:space="preserve"> ADDIN EN.CITE </w:instrText>
      </w:r>
      <w:r>
        <w:rPr>
          <w:lang w:val="en-AU"/>
        </w:rPr>
        <w:fldChar w:fldCharType="begin">
          <w:fldData xml:space="preserve">PEVuZE5vdGU+PENpdGU+PEF1dGhvcj5Nb3ViYXJhYzwvQXV0aG9yPjxZZWFyPjIwMTQ8L1llYXI+
PFJlY051bT45NTk8L1JlY051bT48RGlzcGxheVRleHQ+WzIsIDNdPC9EaXNwbGF5VGV4dD48cmVj
b3JkPjxyZWMtbnVtYmVyPjk1OTwvcmVjLW51bWJlcj48Zm9yZWlnbi1rZXlzPjxrZXkgYXBwPSJF
TiIgZGItaWQ9ImFzZDlyZWF2NmVycDBiZWR3c3VwMmV0OHBkdHpwemR4cHh6eCIgdGltZXN0YW1w
PSIxNTk4MzQyNTgzIj45NTk8L2tleT48L2ZvcmVpZ24ta2V5cz48cmVmLXR5cGUgbmFtZT0iSm91
cm5hbCBBcnRpY2xlIj4xNzwvcmVmLXR5cGU+PGNvbnRyaWJ1dG9ycz48YXV0aG9ycz48YXV0aG9y
Pk1vdWJhcmFjLCBKLUMuPC9hdXRob3I+PGF1dGhvcj5QYXJyYSwgRC5DLjwvYXV0aG9yPjxhdXRo
b3I+Q2Fubm9uLCBHLjwvYXV0aG9yPjxhdXRob3I+TW9udGVpcm8sIEMuPC9hdXRob3I+PC9hdXRo
b3JzPjwvY29udHJpYnV0b3JzPjx0aXRsZXM+PHRpdGxlPkZvb2QgQ2xhc3NpZmljYXRpb24gU3lz
dGVtcyBCYXNlZCBvbiBGb29kIFByb2Nlc3Npbmc6IFNpZ25pZmljYW5jZSBhbmQgSW1wbGljYXRp
b25zIGZvciBQb2xpY2llcyBhbmQgQWN0aW9uczogQSBTeXN0ZW1hdGljIExpdGVyYXR1cmUgUmV2
aWV3IGFuZCBBc3Nlc3NtZW50PC90aXRsZT48c2Vjb25kYXJ5LXRpdGxlPkN1cnJlbnQgT2Jlc2l0
eSBSZXBvcnRzPC9zZWNvbmRhcnktdGl0bGU+PC90aXRsZXM+PHBlcmlvZGljYWw+PGZ1bGwtdGl0
bGU+Q3VycmVudCBPYmVzaXR5IFJlcG9ydHM8L2Z1bGwtdGl0bGU+PC9wZXJpb2RpY2FsPjxwYWdl
cz4yNTYtMjcyPC9wYWdlcz48dm9sdW1lPjM8L3ZvbHVtZT48ZGF0ZXM+PHllYXI+MjAxNDwveWVh
cj48L2RhdGVzPjx1cmxzPjwvdXJscz48L3JlY29yZD48L0NpdGU+PENpdGU+PEF1dGhvcj5CYWtl
cjwvQXV0aG9yPjxZZWFyPjIwMjA8L1llYXI+PFJlY051bT45NjA8L1JlY051bT48cmVjb3JkPjxy
ZWMtbnVtYmVyPjk2MDwvcmVjLW51bWJlcj48Zm9yZWlnbi1rZXlzPjxrZXkgYXBwPSJFTiIgZGIt
aWQ9ImFzZDlyZWF2NmVycDBiZWR3c3VwMmV0OHBkdHpwemR4cHh6eCIgdGltZXN0YW1wPSIxNTk4
MzQyNjEyIj45NjA8L2tleT48L2ZvcmVpZ24ta2V5cz48cmVmLXR5cGUgbmFtZT0iSm91cm5hbCBB
cnRpY2xlIj4xNzwvcmVmLXR5cGU+PGNvbnRyaWJ1dG9ycz48YXV0aG9ycz48YXV0aG9yPkJha2Vy
LCBQLjwvYXV0aG9yPjxhdXRob3I+TWFjaGFkbywgUC48L2F1dGhvcj48YXV0aG9yPlNhbnRvcywg
VC48L2F1dGhvcj48YXV0aG9yPlNpZXZlcnQsIEsuPC9hdXRob3I+PGF1dGhvcj5CYWNraG9sZXIs
IEsuPC9hdXRob3I+PGF1dGhvcj5IYWRqaWtha291LCBNLjwvYXV0aG9yPjxhdXRob3I+UnVzc2Vs
bCwgQy48L2F1dGhvcj48YXV0aG9yPkh1c2UsIE8uPC9hdXRob3I+PGF1dGhvcj5CZWxsLCBDLjwv
YXV0aG9yPjxhdXRob3I+U2NyaW5pcywgRy48L2F1dGhvcj48YXV0aG9yPldvcnNsZXksIEEuPC9h
dXRob3I+PGF1dGhvcj5GcmllbCwgUy48L2F1dGhvcj48YXV0aG9yPkxhd3JlbmNlLCBNLjwvYXV0
aG9yPjwvYXV0aG9ycz48L2NvbnRyaWJ1dG9ycz48YXV0aC1hZGRyZXNzPkluc3RpdHV0ZSBmb3Ig
UGh5c2ljYWwgQWN0aXZpdHkgYW5kIE51dHJpdGlvbiwgRGVha2luIFVuaXZlcnNpdHksIEdlZWxv
bmcsIFZpY3RvcmlhLCBBdXN0cmFsaWEuJiN4RDtTY2hvb2wgb2YgRXhlcmNpc2UgYW5kIE51dHJp
dGlvbiBTY2llbmNlLCBEZWFraW4gVW5pdmVyc2l0eSwgR2VlbG9uZywgVmljdG9yaWEsIEF1c3Ry
YWxpYS4mI3hEO0ludGVybmF0aW9uYWwgQ2VudGVyIGZvciBFcXVpdHkgaW4gSGVhbHRoLCBGZWRl
cmFsIFVuaXZlcnNpdHkgb2YgUGVsb3RhcywgUGVsb3RhcywgQnJhemlsLiYjeEQ7R2xvYmFsIE9i
ZXNpdHkgQ2VudHJlLCBEZWFraW4gVW5pdmVyc2l0eSwgR2VlbG9uZywgVmljdG9yaWEsIEF1c3Ry
YWxpYS4mI3hEO1NjaG9vbCBvZiBMaWZlIGFuZCBFbnZpcm9ubWVudGFsIFNjaWVuY2VzLCBEZWFr
aW4gVW5pdmVyc2l0eSwgR2VlbG9uZywgVmljdG9yaWEsIEF1c3RyYWxpYS4mI3hEO1NjaG9vbCBv
ZiBBZ3JpY3VsdHVyZSBhbmQgRm9vZCwgVW5pdmVyc2l0eSBvZiBNZWxib3VybmUsIE1lbGJvdXJu
ZSwgVmljdG9yaWEsIEF1c3RyYWxpYS4mI3hEO1NjaG9vbCBvZiBSZWd1bGF0aW9uIGFuZCBHbG9i
YWwgR292ZXJuYW5jZSwgQXVzdHJhbGlhbiBOYXRpb25hbCBVbml2ZXJzaXR5LCBDYW5iZXJyYSwg
QXVzdHJhbGlhbiBDYXBpdGFsIFRlcnJpdG9yeSwgQXVzdHJhbGlhLjwvYXV0aC1hZGRyZXNzPjx0
aXRsZXM+PHRpdGxlPlVsdHJhLXByb2Nlc3NlZCBmb29kcyBhbmQgdGhlIG51dHJpdGlvbiB0cmFu
c2l0aW9uOiBHbG9iYWwsIHJlZ2lvbmFsIGFuZCBuYXRpb25hbCB0cmVuZHMsIGZvb2Qgc3lzdGVt
cyB0cmFuc2Zvcm1hdGlvbnMgYW5kIHBvbGl0aWNhbCBlY29ub215IGRyaXZlcnM8L3RpdGxlPjxz
ZWNvbmRhcnktdGl0bGU+T2JlcyBSZXY8L3NlY29uZGFyeS10aXRsZT48L3RpdGxlcz48cGVyaW9k
aWNhbD48ZnVsbC10aXRsZT5PYmVzIFJldjwvZnVsbC10aXRsZT48L3BlcmlvZGljYWw+PGVkaXRp
b24+MjAyMC8wOC8wODwvZWRpdGlvbj48a2V5d29yZHM+PGtleXdvcmQ+Zm9vZCBzeXN0ZW1zPC9r
ZXl3b3JkPjxrZXl3b3JkPm51dHJpdGlvbiB0cmFuc2l0aW9uPC9rZXl3b3JkPjxrZXl3b3JkPnN1
Z2FyIHN3ZWV0ZW5lZCBiZXZlcmFnZXM8L2tleXdvcmQ+PGtleXdvcmQ+dWx0cmEtcHJvY2Vzc2Vk
IGZvb2RzPC9rZXl3b3JkPjwva2V5d29yZHM+PGRhdGVzPjx5ZWFyPjIwMjA8L3llYXI+PHB1Yi1k
YXRlcz48ZGF0ZT5BdWcgNjwvZGF0ZT48L3B1Yi1kYXRlcz48L2RhdGVzPjxpc2JuPjE0NjctNzg5
WCAoRWxlY3Ryb25pYykmI3hEOzE0NjctNzg4MSAoTGlua2luZyk8L2lzYm4+PGFjY2Vzc2lvbi1u
dW0+MzI3NjE3NjM8L2FjY2Vzc2lvbi1udW0+PHVybHM+PHJlbGF0ZWQtdXJscz48dXJsPmh0dHBz
Oi8vd3d3Lm5jYmkubmxtLm5paC5nb3YvcHVibWVkLzMyNzYxNzYzPC91cmw+PC9yZWxhdGVkLXVy
bHM+PC91cmxzPjxlbGVjdHJvbmljLXJlc291cmNlLW51bT4xMC4xMTExL29ici4xMzEyNjwvZWxl
Y3Ryb25pYy1yZXNvdXJjZS1udW0+PC9yZWNvcmQ+PC9DaXRlPjwvRW5kTm90ZT4A
</w:fldData>
        </w:fldChar>
      </w:r>
      <w:r>
        <w:rPr>
          <w:lang w:val="en-AU"/>
        </w:rPr>
        <w:instrText xml:space="preserve"> ADDIN EN.CITE.DATA </w:instrText>
      </w:r>
      <w:r>
        <w:rPr>
          <w:lang w:val="en-AU"/>
        </w:rPr>
      </w:r>
      <w:r>
        <w:rPr>
          <w:lang w:val="en-AU"/>
        </w:rPr>
        <w:fldChar w:fldCharType="end"/>
      </w:r>
      <w:r w:rsidRPr="00F0681E">
        <w:rPr>
          <w:lang w:val="en-AU"/>
        </w:rPr>
        <w:fldChar w:fldCharType="separate"/>
      </w:r>
      <w:r>
        <w:rPr>
          <w:noProof/>
          <w:lang w:val="en-AU"/>
        </w:rPr>
        <w:t>[2, 3]</w:t>
      </w:r>
      <w:r w:rsidRPr="00F0681E">
        <w:rPr>
          <w:lang w:val="en-AU"/>
        </w:rPr>
        <w:fldChar w:fldCharType="end"/>
      </w:r>
      <w:r w:rsidRPr="00F0681E">
        <w:rPr>
          <w:lang w:val="en-AU"/>
        </w:rPr>
        <w:t xml:space="preserve">. The first group </w:t>
      </w:r>
      <w:r>
        <w:rPr>
          <w:lang w:val="en-AU"/>
        </w:rPr>
        <w:t>consists of</w:t>
      </w:r>
      <w:r w:rsidRPr="00F0681E">
        <w:rPr>
          <w:lang w:val="en-AU"/>
        </w:rPr>
        <w:t xml:space="preserve"> unprocessed and minimally processed foods. The second group </w:t>
      </w:r>
      <w:r>
        <w:rPr>
          <w:lang w:val="en-AU"/>
        </w:rPr>
        <w:t>includes</w:t>
      </w:r>
      <w:r w:rsidRPr="00F0681E">
        <w:rPr>
          <w:lang w:val="en-AU"/>
        </w:rPr>
        <w:t xml:space="preserve"> processed culinary ingredients, </w:t>
      </w:r>
      <w:r>
        <w:rPr>
          <w:lang w:val="en-AU"/>
        </w:rPr>
        <w:t>such</w:t>
      </w:r>
      <w:r w:rsidRPr="00F0681E">
        <w:rPr>
          <w:lang w:val="en-AU"/>
        </w:rPr>
        <w:t xml:space="preserve"> </w:t>
      </w:r>
      <w:r>
        <w:rPr>
          <w:lang w:val="en-AU"/>
        </w:rPr>
        <w:t xml:space="preserve">as </w:t>
      </w:r>
      <w:r w:rsidRPr="00F0681E">
        <w:rPr>
          <w:lang w:val="en-AU"/>
        </w:rPr>
        <w:t xml:space="preserve">oils, butter, sugar, lard, and salt. The third group </w:t>
      </w:r>
      <w:r>
        <w:rPr>
          <w:lang w:val="en-AU"/>
        </w:rPr>
        <w:t xml:space="preserve">consists of </w:t>
      </w:r>
      <w:r w:rsidRPr="00F0681E">
        <w:rPr>
          <w:lang w:val="en-AU"/>
        </w:rPr>
        <w:t>processed foods</w:t>
      </w:r>
      <w:r>
        <w:rPr>
          <w:lang w:val="en-AU"/>
        </w:rPr>
        <w:t xml:space="preserve"> </w:t>
      </w:r>
      <w:r w:rsidRPr="00F0681E">
        <w:rPr>
          <w:lang w:val="en-AU"/>
        </w:rPr>
        <w:t xml:space="preserve">made by adding salt, oil, sugar or other substances from the second group to foods from the first group. The fourth and final group are UPFs, which include </w:t>
      </w:r>
      <w:r>
        <w:rPr>
          <w:lang w:val="en-AU"/>
        </w:rPr>
        <w:t xml:space="preserve">food products such as </w:t>
      </w:r>
      <w:r w:rsidRPr="00F0681E">
        <w:rPr>
          <w:lang w:val="en-AU"/>
        </w:rPr>
        <w:t xml:space="preserve">soft drinks, confectionery, sweet biscuits, ice-cream, and savoury snacks </w:t>
      </w:r>
      <w:r w:rsidRPr="00F0681E">
        <w:rPr>
          <w:lang w:val="en-AU"/>
        </w:rPr>
        <w:fldChar w:fldCharType="begin">
          <w:fldData xml:space="preserve">PEVuZE5vdGU+PENpdGU+PEF1dGhvcj5Nb250ZWlybzwvQXV0aG9yPjxZZWFyPjIwMTk8L1llYXI+
PFJlY051bT45NjE8L1JlY051bT48RGlzcGxheVRleHQ+WzQsIDVdPC9EaXNwbGF5VGV4dD48cmVj
b3JkPjxyZWMtbnVtYmVyPjk2MTwvcmVjLW51bWJlcj48Zm9yZWlnbi1rZXlzPjxrZXkgYXBwPSJF
TiIgZGItaWQ9ImFzZDlyZWF2NmVycDBiZWR3c3VwMmV0OHBkdHpwemR4cHh6eCIgdGltZXN0YW1w
PSIxNTk4MzQyNzU4Ij45NjE8L2tleT48L2ZvcmVpZ24ta2V5cz48cmVmLXR5cGUgbmFtZT0iUmVw
b3J0Ij4yNzwvcmVmLXR5cGU+PGNvbnRyaWJ1dG9ycz48YXV0aG9ycz48YXV0aG9yPk1vbnRlaXJv
LCBDYXJsb3M8L2F1dGhvcj48YXV0aG9yPkNhbm5vbiwgR2VvZmZyZXk8L2F1dGhvcj48YXV0aG9y
Pkxhd3JlbmNlLCBNYXJrPC9hdXRob3I+PGF1dGhvcj5kYSBDb3N0YSBMb3V6YWRhLCBNYXJpYTwv
YXV0aG9yPjxhdXRob3I+TWFjaGFkYSwgUHJpc2NpbGxhIFBlcmVpcmE8L2F1dGhvcj48L2F1dGhv
cnM+PC9jb250cmlidXRvcnM+PHRpdGxlcz48dGl0bGU+VWx0cmEtcHJvY2Vzc2VkIGZvb2RzLCBk
aWV0IHF1YWxpdHksIGFuZCBoZWFsdGggdXNpbmcgdGhlIE5PVkEgY2xhc3NpZmljYXRpb24gc3lz
dGVtPC90aXRsZT48L3RpdGxlcz48ZGF0ZXM+PHllYXI+MjAxOTwveWVhcj48L2RhdGVzPjxwdWIt
bG9jYXRpb24+Um9tZTwvcHViLWxvY2F0aW9uPjxwdWJsaXNoZXI+Rm9vZCBhbmQgQWdyaWN1bHR1
cmUgT3JnYW5pemF0aW9uIG9mIHRoZSBVbml0ZWQgTmF0aW9uczwvcHVibGlzaGVyPjx1cmxzPjwv
dXJscz48L3JlY29yZD48L0NpdGU+PENpdGU+PEF1dGhvcj5Nb250ZWlybzwvQXV0aG9yPjxZZWFy
PjIwMTk8L1llYXI+PFJlY051bT45NjE8L1JlY051bT48cmVjb3JkPjxyZWMtbnVtYmVyPjk2MTwv
cmVjLW51bWJlcj48Zm9yZWlnbi1rZXlzPjxrZXkgYXBwPSJFTiIgZGItaWQ9ImFzZDlyZWF2NmVy
cDBiZWR3c3VwMmV0OHBkdHpwemR4cHh6eCIgdGltZXN0YW1wPSIxNTk4MzQyNzU4Ij45NjE8L2tl
eT48L2ZvcmVpZ24ta2V5cz48cmVmLXR5cGUgbmFtZT0iUmVwb3J0Ij4yNzwvcmVmLXR5cGU+PGNv
bnRyaWJ1dG9ycz48YXV0aG9ycz48YXV0aG9yPk1vbnRlaXJvLCBDYXJsb3M8L2F1dGhvcj48YXV0
aG9yPkNhbm5vbiwgR2VvZmZyZXk8L2F1dGhvcj48YXV0aG9yPkxhd3JlbmNlLCBNYXJrPC9hdXRo
b3I+PGF1dGhvcj5kYSBDb3N0YSBMb3V6YWRhLCBNYXJpYTwvYXV0aG9yPjxhdXRob3I+TWFjaGFk
YSwgUHJpc2NpbGxhIFBlcmVpcmE8L2F1dGhvcj48L2F1dGhvcnM+PC9jb250cmlidXRvcnM+PHRp
dGxlcz48dGl0bGU+VWx0cmEtcHJvY2Vzc2VkIGZvb2RzLCBkaWV0IHF1YWxpdHksIGFuZCBoZWFs
dGggdXNpbmcgdGhlIE5PVkEgY2xhc3NpZmljYXRpb24gc3lzdGVtPC90aXRsZT48L3RpdGxlcz48
ZGF0ZXM+PHllYXI+MjAxOTwveWVhcj48L2RhdGVzPjxwdWItbG9jYXRpb24+Um9tZTwvcHViLWxv
Y2F0aW9uPjxwdWJsaXNoZXI+Rm9vZCBhbmQgQWdyaWN1bHR1cmUgT3JnYW5pemF0aW9uIG9mIHRo
ZSBVbml0ZWQgTmF0aW9uczwvcHVibGlzaGVyPjx1cmxzPjwvdXJscz48L3JlY29yZD48L0NpdGU+
PENpdGU+PEF1dGhvcj5Nb250ZWlybzwvQXV0aG9yPjxZZWFyPjIwMTg8L1llYXI+PFJlY051bT42
ODU8L1JlY051bT48cmVjb3JkPjxyZWMtbnVtYmVyPjY4NTwvcmVjLW51bWJlcj48Zm9yZWlnbi1r
ZXlzPjxrZXkgYXBwPSJFTiIgZGItaWQ9ImFzZDlyZWF2NmVycDBiZWR3c3VwMmV0OHBkdHpwemR4
cHh6eCIgdGltZXN0YW1wPSIxNTg5ODk4NDM5Ij42ODU8L2tleT48L2ZvcmVpZ24ta2V5cz48cmVm
LXR5cGUgbmFtZT0iSm91cm5hbCBBcnRpY2xlIj4xNzwvcmVmLXR5cGU+PGNvbnRyaWJ1dG9ycz48
YXV0aG9ycz48YXV0aG9yPk1vbnRlaXJvLCBDLiBBLjwvYXV0aG9yPjxhdXRob3I+Q2Fubm9uLCBH
LjwvYXV0aG9yPjxhdXRob3I+TW91YmFyYWMsIEouIEMuPC9hdXRob3I+PGF1dGhvcj5MZXZ5LCBS
LiBCLjwvYXV0aG9yPjxhdXRob3I+TG91emFkYSwgTS4gTC4gQy48L2F1dGhvcj48YXV0aG9yPkph
aW1lLCBQLiBDLjwvYXV0aG9yPjwvYXV0aG9ycz48L2NvbnRyaWJ1dG9ycz48YXV0aC1hZGRyZXNz
PjFEZXBhcnRtZW50IG9mIE51dHJpdGlvbixTY2hvb2wgb2YgUHVibGljIEhlYWx0aCxVbml2ZXJz
aXR5IG9mIFNhbyBQYXVsbyxBdi4gRHIgQXJuYWxkbyA3MTUsU2FvIFBhdWxvIDAxMjQ2LTkwNCxC
cmF6aWwuJiN4RDsyQ2VudGVyIGZvciBFcGlkZW1pb2xvZ2ljYWwgUmVzZWFyY2ggaW4gTnV0cml0
aW9uIGFuZCBIZWFsdGgsVW5pdmVyc2l0eSBvZiBTYW8gUGF1bG8sU2FvIFBhdWxvLEJyYXppbC48
L2F1dGgtYWRkcmVzcz48dGl0bGVzPjx0aXRsZT5UaGUgVU4gRGVjYWRlIG9mIE51dHJpdGlvbiwg
dGhlIE5PVkEgZm9vZCBjbGFzc2lmaWNhdGlvbiBhbmQgdGhlIHRyb3VibGUgd2l0aCB1bHRyYS1w
cm9jZXNzaW5nPC90aXRsZT48c2Vjb25kYXJ5LXRpdGxlPlB1YmxpYyBIZWFsdGggTnV0cjwvc2Vj
b25kYXJ5LXRpdGxlPjwvdGl0bGVzPjxwZXJpb2RpY2FsPjxmdWxsLXRpdGxlPlB1YmxpYyBIZWFs
dGggTnV0cjwvZnVsbC10aXRsZT48L3BlcmlvZGljYWw+PHBhZ2VzPjUtMTc8L3BhZ2VzPjx2b2x1
bWU+MjE8L3ZvbHVtZT48bnVtYmVyPjE8L251bWJlcj48ZWRpdGlvbj4yMDE3LzAzLzIzPC9lZGl0
aW9uPjxrZXl3b3Jkcz48a2V5d29yZD4qRGlldDwva2V5d29yZD48a2V5d29yZD4qRmFzdCBGb29k
czwva2V5d29yZD48a2V5d29yZD5Gb29kIEhhbmRsaW5nLypjbGFzc2lmaWNhdGlvbjwva2V5d29y
ZD48a2V5d29yZD4qRm9vZCBRdWFsaXR5PC9rZXl3b3JkPjxrZXl3b3JkPkZvb2QgU3VwcGx5PC9r
ZXl3b3JkPjxrZXl3b3JkPkh1bWFuczwva2V5d29yZD48a2V5d29yZD5Tb2Npb2Vjb25vbWljIEZh
Y3RvcnM8L2tleXdvcmQ+PGtleXdvcmQ+VW5pdGVkIE5hdGlvbnM8L2tleXdvcmQ+PGtleXdvcmQ+
RGVjYWRlIG9mIE51dHJpdGlvbjwva2V5d29yZD48a2V5d29yZD5Gb29kIHByb2Nlc3Npbmc8L2tl
eXdvcmQ+PGtleXdvcmQ+Tm92YTwva2V5d29yZD48a2V5d29yZD5TdXN0YWluYWJsZSBEZXZlbG9w
bWVudCBHb2Fsczwva2V5d29yZD48a2V5d29yZD5UaGUgQW50aHJvcG9jZW5lPC9rZXl3b3JkPjxr
ZXl3b3JkPlVsdHJhLXByb2Nlc3NlZCBmb29kPC9rZXl3b3JkPjwva2V5d29yZHM+PGRhdGVzPjx5
ZWFyPjIwMTg8L3llYXI+PHB1Yi1kYXRlcz48ZGF0ZT5KYW48L2RhdGU+PC9wdWItZGF0ZXM+PC9k
YXRlcz48aXNibj4xNDc1LTI3MjcgKEVsZWN0cm9uaWMpJiN4RDsxMzY4LTk4MDAgKExpbmtpbmcp
PC9pc2JuPjxhY2Nlc3Npb24tbnVtPjI4MzIyMTgzPC9hY2Nlc3Npb24tbnVtPjx1cmxzPjxyZWxh
dGVkLXVybHM+PHVybD5odHRwczovL3d3dy5uY2JpLm5sbS5uaWguZ292L3B1Ym1lZC8yODMyMjE4
MzwvdXJsPjwvcmVsYXRlZC11cmxzPjwvdXJscz48ZWxlY3Ryb25pYy1yZXNvdXJjZS1udW0+MTAu
MTAxNy9TMTM2ODk4MDAxNzAwMDIzNDwvZWxlY3Ryb25pYy1yZXNvdXJjZS1udW0+PC9yZWNvcmQ+
PC9DaXRlPjwvRW5kTm90ZT4A
</w:fldData>
        </w:fldChar>
      </w:r>
      <w:r>
        <w:rPr>
          <w:lang w:val="en-AU"/>
        </w:rPr>
        <w:instrText xml:space="preserve"> ADDIN EN.CITE </w:instrText>
      </w:r>
      <w:r>
        <w:rPr>
          <w:lang w:val="en-AU"/>
        </w:rPr>
        <w:fldChar w:fldCharType="begin">
          <w:fldData xml:space="preserve">PEVuZE5vdGU+PENpdGU+PEF1dGhvcj5Nb250ZWlybzwvQXV0aG9yPjxZZWFyPjIwMTk8L1llYXI+
PFJlY051bT45NjE8L1JlY051bT48RGlzcGxheVRleHQ+WzQsIDVdPC9EaXNwbGF5VGV4dD48cmVj
b3JkPjxyZWMtbnVtYmVyPjk2MTwvcmVjLW51bWJlcj48Zm9yZWlnbi1rZXlzPjxrZXkgYXBwPSJF
TiIgZGItaWQ9ImFzZDlyZWF2NmVycDBiZWR3c3VwMmV0OHBkdHpwemR4cHh6eCIgdGltZXN0YW1w
PSIxNTk4MzQyNzU4Ij45NjE8L2tleT48L2ZvcmVpZ24ta2V5cz48cmVmLXR5cGUgbmFtZT0iUmVw
b3J0Ij4yNzwvcmVmLXR5cGU+PGNvbnRyaWJ1dG9ycz48YXV0aG9ycz48YXV0aG9yPk1vbnRlaXJv
LCBDYXJsb3M8L2F1dGhvcj48YXV0aG9yPkNhbm5vbiwgR2VvZmZyZXk8L2F1dGhvcj48YXV0aG9y
Pkxhd3JlbmNlLCBNYXJrPC9hdXRob3I+PGF1dGhvcj5kYSBDb3N0YSBMb3V6YWRhLCBNYXJpYTwv
YXV0aG9yPjxhdXRob3I+TWFjaGFkYSwgUHJpc2NpbGxhIFBlcmVpcmE8L2F1dGhvcj48L2F1dGhv
cnM+PC9jb250cmlidXRvcnM+PHRpdGxlcz48dGl0bGU+VWx0cmEtcHJvY2Vzc2VkIGZvb2RzLCBk
aWV0IHF1YWxpdHksIGFuZCBoZWFsdGggdXNpbmcgdGhlIE5PVkEgY2xhc3NpZmljYXRpb24gc3lz
dGVtPC90aXRsZT48L3RpdGxlcz48ZGF0ZXM+PHllYXI+MjAxOTwveWVhcj48L2RhdGVzPjxwdWIt
bG9jYXRpb24+Um9tZTwvcHViLWxvY2F0aW9uPjxwdWJsaXNoZXI+Rm9vZCBhbmQgQWdyaWN1bHR1
cmUgT3JnYW5pemF0aW9uIG9mIHRoZSBVbml0ZWQgTmF0aW9uczwvcHVibGlzaGVyPjx1cmxzPjwv
dXJscz48L3JlY29yZD48L0NpdGU+PENpdGU+PEF1dGhvcj5Nb250ZWlybzwvQXV0aG9yPjxZZWFy
PjIwMTk8L1llYXI+PFJlY051bT45NjE8L1JlY051bT48cmVjb3JkPjxyZWMtbnVtYmVyPjk2MTwv
cmVjLW51bWJlcj48Zm9yZWlnbi1rZXlzPjxrZXkgYXBwPSJFTiIgZGItaWQ9ImFzZDlyZWF2NmVy
cDBiZWR3c3VwMmV0OHBkdHpwemR4cHh6eCIgdGltZXN0YW1wPSIxNTk4MzQyNzU4Ij45NjE8L2tl
eT48L2ZvcmVpZ24ta2V5cz48cmVmLXR5cGUgbmFtZT0iUmVwb3J0Ij4yNzwvcmVmLXR5cGU+PGNv
bnRyaWJ1dG9ycz48YXV0aG9ycz48YXV0aG9yPk1vbnRlaXJvLCBDYXJsb3M8L2F1dGhvcj48YXV0
aG9yPkNhbm5vbiwgR2VvZmZyZXk8L2F1dGhvcj48YXV0aG9yPkxhd3JlbmNlLCBNYXJrPC9hdXRo
b3I+PGF1dGhvcj5kYSBDb3N0YSBMb3V6YWRhLCBNYXJpYTwvYXV0aG9yPjxhdXRob3I+TWFjaGFk
YSwgUHJpc2NpbGxhIFBlcmVpcmE8L2F1dGhvcj48L2F1dGhvcnM+PC9jb250cmlidXRvcnM+PHRp
dGxlcz48dGl0bGU+VWx0cmEtcHJvY2Vzc2VkIGZvb2RzLCBkaWV0IHF1YWxpdHksIGFuZCBoZWFs
dGggdXNpbmcgdGhlIE5PVkEgY2xhc3NpZmljYXRpb24gc3lzdGVtPC90aXRsZT48L3RpdGxlcz48
ZGF0ZXM+PHllYXI+MjAxOTwveWVhcj48L2RhdGVzPjxwdWItbG9jYXRpb24+Um9tZTwvcHViLWxv
Y2F0aW9uPjxwdWJsaXNoZXI+Rm9vZCBhbmQgQWdyaWN1bHR1cmUgT3JnYW5pemF0aW9uIG9mIHRo
ZSBVbml0ZWQgTmF0aW9uczwvcHVibGlzaGVyPjx1cmxzPjwvdXJscz48L3JlY29yZD48L0NpdGU+
PENpdGU+PEF1dGhvcj5Nb250ZWlybzwvQXV0aG9yPjxZZWFyPjIwMTg8L1llYXI+PFJlY051bT42
ODU8L1JlY051bT48cmVjb3JkPjxyZWMtbnVtYmVyPjY4NTwvcmVjLW51bWJlcj48Zm9yZWlnbi1r
ZXlzPjxrZXkgYXBwPSJFTiIgZGItaWQ9ImFzZDlyZWF2NmVycDBiZWR3c3VwMmV0OHBkdHpwemR4
cHh6eCIgdGltZXN0YW1wPSIxNTg5ODk4NDM5Ij42ODU8L2tleT48L2ZvcmVpZ24ta2V5cz48cmVm
LXR5cGUgbmFtZT0iSm91cm5hbCBBcnRpY2xlIj4xNzwvcmVmLXR5cGU+PGNvbnRyaWJ1dG9ycz48
YXV0aG9ycz48YXV0aG9yPk1vbnRlaXJvLCBDLiBBLjwvYXV0aG9yPjxhdXRob3I+Q2Fubm9uLCBH
LjwvYXV0aG9yPjxhdXRob3I+TW91YmFyYWMsIEouIEMuPC9hdXRob3I+PGF1dGhvcj5MZXZ5LCBS
LiBCLjwvYXV0aG9yPjxhdXRob3I+TG91emFkYSwgTS4gTC4gQy48L2F1dGhvcj48YXV0aG9yPkph
aW1lLCBQLiBDLjwvYXV0aG9yPjwvYXV0aG9ycz48L2NvbnRyaWJ1dG9ycz48YXV0aC1hZGRyZXNz
PjFEZXBhcnRtZW50IG9mIE51dHJpdGlvbixTY2hvb2wgb2YgUHVibGljIEhlYWx0aCxVbml2ZXJz
aXR5IG9mIFNhbyBQYXVsbyxBdi4gRHIgQXJuYWxkbyA3MTUsU2FvIFBhdWxvIDAxMjQ2LTkwNCxC
cmF6aWwuJiN4RDsyQ2VudGVyIGZvciBFcGlkZW1pb2xvZ2ljYWwgUmVzZWFyY2ggaW4gTnV0cml0
aW9uIGFuZCBIZWFsdGgsVW5pdmVyc2l0eSBvZiBTYW8gUGF1bG8sU2FvIFBhdWxvLEJyYXppbC48
L2F1dGgtYWRkcmVzcz48dGl0bGVzPjx0aXRsZT5UaGUgVU4gRGVjYWRlIG9mIE51dHJpdGlvbiwg
dGhlIE5PVkEgZm9vZCBjbGFzc2lmaWNhdGlvbiBhbmQgdGhlIHRyb3VibGUgd2l0aCB1bHRyYS1w
cm9jZXNzaW5nPC90aXRsZT48c2Vjb25kYXJ5LXRpdGxlPlB1YmxpYyBIZWFsdGggTnV0cjwvc2Vj
b25kYXJ5LXRpdGxlPjwvdGl0bGVzPjxwZXJpb2RpY2FsPjxmdWxsLXRpdGxlPlB1YmxpYyBIZWFs
dGggTnV0cjwvZnVsbC10aXRsZT48L3BlcmlvZGljYWw+PHBhZ2VzPjUtMTc8L3BhZ2VzPjx2b2x1
bWU+MjE8L3ZvbHVtZT48bnVtYmVyPjE8L251bWJlcj48ZWRpdGlvbj4yMDE3LzAzLzIzPC9lZGl0
aW9uPjxrZXl3b3Jkcz48a2V5d29yZD4qRGlldDwva2V5d29yZD48a2V5d29yZD4qRmFzdCBGb29k
czwva2V5d29yZD48a2V5d29yZD5Gb29kIEhhbmRsaW5nLypjbGFzc2lmaWNhdGlvbjwva2V5d29y
ZD48a2V5d29yZD4qRm9vZCBRdWFsaXR5PC9rZXl3b3JkPjxrZXl3b3JkPkZvb2QgU3VwcGx5PC9r
ZXl3b3JkPjxrZXl3b3JkPkh1bWFuczwva2V5d29yZD48a2V5d29yZD5Tb2Npb2Vjb25vbWljIEZh
Y3RvcnM8L2tleXdvcmQ+PGtleXdvcmQ+VW5pdGVkIE5hdGlvbnM8L2tleXdvcmQ+PGtleXdvcmQ+
RGVjYWRlIG9mIE51dHJpdGlvbjwva2V5d29yZD48a2V5d29yZD5Gb29kIHByb2Nlc3Npbmc8L2tl
eXdvcmQ+PGtleXdvcmQ+Tm92YTwva2V5d29yZD48a2V5d29yZD5TdXN0YWluYWJsZSBEZXZlbG9w
bWVudCBHb2Fsczwva2V5d29yZD48a2V5d29yZD5UaGUgQW50aHJvcG9jZW5lPC9rZXl3b3JkPjxr
ZXl3b3JkPlVsdHJhLXByb2Nlc3NlZCBmb29kPC9rZXl3b3JkPjwva2V5d29yZHM+PGRhdGVzPjx5
ZWFyPjIwMTg8L3llYXI+PHB1Yi1kYXRlcz48ZGF0ZT5KYW48L2RhdGU+PC9wdWItZGF0ZXM+PC9k
YXRlcz48aXNibj4xNDc1LTI3MjcgKEVsZWN0cm9uaWMpJiN4RDsxMzY4LTk4MDAgKExpbmtpbmcp
PC9pc2JuPjxhY2Nlc3Npb24tbnVtPjI4MzIyMTgzPC9hY2Nlc3Npb24tbnVtPjx1cmxzPjxyZWxh
dGVkLXVybHM+PHVybD5odHRwczovL3d3dy5uY2JpLm5sbS5uaWguZ292L3B1Ym1lZC8yODMyMjE4
MzwvdXJsPjwvcmVsYXRlZC11cmxzPjwvdXJscz48ZWxlY3Ryb25pYy1yZXNvdXJjZS1udW0+MTAu
MTAxNy9TMTM2ODk4MDAxNzAwMDIzNDwvZWxlY3Ryb25pYy1yZXNvdXJjZS1udW0+PC9yZWNvcmQ+
PC9DaXRlPjwvRW5kTm90ZT4A
</w:fldData>
        </w:fldChar>
      </w:r>
      <w:r>
        <w:rPr>
          <w:lang w:val="en-AU"/>
        </w:rPr>
        <w:instrText xml:space="preserve"> ADDIN EN.CITE.DATA </w:instrText>
      </w:r>
      <w:r>
        <w:rPr>
          <w:lang w:val="en-AU"/>
        </w:rPr>
      </w:r>
      <w:r>
        <w:rPr>
          <w:lang w:val="en-AU"/>
        </w:rPr>
        <w:fldChar w:fldCharType="end"/>
      </w:r>
      <w:r w:rsidRPr="00F0681E">
        <w:rPr>
          <w:lang w:val="en-AU"/>
        </w:rPr>
        <w:fldChar w:fldCharType="separate"/>
      </w:r>
      <w:r>
        <w:rPr>
          <w:noProof/>
          <w:lang w:val="en-AU"/>
        </w:rPr>
        <w:t>[4, 5]</w:t>
      </w:r>
      <w:r w:rsidRPr="00F0681E">
        <w:rPr>
          <w:lang w:val="en-AU"/>
        </w:rPr>
        <w:fldChar w:fldCharType="end"/>
      </w:r>
      <w:r w:rsidRPr="00F0681E">
        <w:rPr>
          <w:lang w:val="en-AU"/>
        </w:rPr>
        <w:t>. UPFs are made from combining substances derived from foods with synthetic additives</w:t>
      </w:r>
      <w:r>
        <w:rPr>
          <w:lang w:val="en-AU"/>
        </w:rPr>
        <w:t xml:space="preserve"> </w:t>
      </w:r>
      <w:r w:rsidRPr="00F0681E">
        <w:rPr>
          <w:lang w:val="en-AU"/>
        </w:rPr>
        <w:t>via a series of industrial techniques and processes</w:t>
      </w:r>
      <w:r>
        <w:rPr>
          <w:lang w:val="en-AU"/>
        </w:rPr>
        <w:t xml:space="preserve"> </w:t>
      </w:r>
      <w:r w:rsidRPr="00F0681E"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Monteiro&lt;/Author&gt;&lt;Year&gt;2019&lt;/Year&gt;&lt;RecNum&gt;905&lt;/RecNum&gt;&lt;DisplayText&gt;[1]&lt;/DisplayText&gt;&lt;record&gt;&lt;rec-number&gt;905&lt;/rec-number&gt;&lt;foreign-keys&gt;&lt;key app="EN" db-id="asd9reav6erp0bedwsup2et8pdtzpzdxpxzx" timestamp="1597147872"&gt;905&lt;/key&gt;&lt;/foreign-keys&gt;&lt;ref-type name="Report"&gt;27&lt;/ref-type&gt;&lt;contributors&gt;&lt;authors&gt;&lt;author&gt;Monteiro, Carlos&lt;/author&gt;&lt;author&gt;Cannon, Geoffrey&lt;/author&gt;&lt;author&gt;Lawrence, Mark&lt;/author&gt;&lt;author&gt;da Costa Louzada, Maria&lt;/author&gt;&lt;author&gt;Machado, Priscilla&lt;/author&gt;&lt;/authors&gt;&lt;/contributors&gt;&lt;titles&gt;&lt;title&gt;Ultra-processed foods, diet quality, and health using the NOVA classification system&lt;/title&gt;&lt;/titles&gt;&lt;dates&gt;&lt;year&gt;2019&lt;/year&gt;&lt;/dates&gt;&lt;pub-location&gt;Rome&lt;/pub-location&gt;&lt;publisher&gt;Food and Agriculture Organization of the United Nations&lt;/publisher&gt;&lt;urls&gt;&lt;/urls&gt;&lt;/record&gt;&lt;/Cite&gt;&lt;/EndNote&gt;</w:instrText>
      </w:r>
      <w:r w:rsidRPr="00F0681E">
        <w:rPr>
          <w:lang w:val="en-AU"/>
        </w:rPr>
        <w:fldChar w:fldCharType="separate"/>
      </w:r>
      <w:r>
        <w:rPr>
          <w:noProof/>
          <w:lang w:val="en-AU"/>
        </w:rPr>
        <w:t>[1]</w:t>
      </w:r>
      <w:r w:rsidRPr="00F0681E">
        <w:rPr>
          <w:lang w:val="en-AU"/>
        </w:rPr>
        <w:fldChar w:fldCharType="end"/>
      </w:r>
      <w:r w:rsidRPr="00F0681E">
        <w:rPr>
          <w:lang w:val="en-AU"/>
        </w:rPr>
        <w:t xml:space="preserve">. </w:t>
      </w:r>
    </w:p>
    <w:p w14:paraId="55127236" w14:textId="56DEA6FA" w:rsidR="00F0681E" w:rsidRDefault="00F0681E" w:rsidP="00460FD3">
      <w:pPr>
        <w:spacing w:line="276" w:lineRule="auto"/>
        <w:rPr>
          <w:lang w:val="en-AU"/>
        </w:rPr>
      </w:pPr>
      <w:r>
        <w:rPr>
          <w:lang w:val="en-AU"/>
        </w:rPr>
        <w:t xml:space="preserve"> </w:t>
      </w:r>
    </w:p>
    <w:p w14:paraId="4C2D09AB" w14:textId="3EEE859F" w:rsidR="00F0681E" w:rsidRDefault="00F0681E" w:rsidP="00460FD3">
      <w:pPr>
        <w:spacing w:line="276" w:lineRule="auto"/>
        <w:rPr>
          <w:lang w:val="en-AU"/>
        </w:rPr>
      </w:pPr>
      <w:r>
        <w:rPr>
          <w:lang w:val="en-AU"/>
        </w:rPr>
        <w:t xml:space="preserve">We considered the UPF industry to consist of firms </w:t>
      </w:r>
      <w:r w:rsidR="00C3409B">
        <w:rPr>
          <w:lang w:val="en-AU"/>
        </w:rPr>
        <w:t>whose primary business activity is to</w:t>
      </w:r>
      <w:r>
        <w:rPr>
          <w:lang w:val="en-AU"/>
        </w:rPr>
        <w:t xml:space="preserve"> manufacture UPF products. </w:t>
      </w:r>
      <w:r>
        <w:rPr>
          <w:lang w:val="en-AU"/>
        </w:rPr>
        <w:t xml:space="preserve">Examples of large UPF manufacturing corporations include Nestlé, The Coca-Cola Company, PepsiCo, </w:t>
      </w:r>
      <w:r w:rsidR="00460FD3">
        <w:rPr>
          <w:lang w:val="en-AU"/>
        </w:rPr>
        <w:t xml:space="preserve">Danone, Mars, Unilever, Mondelez International, and the Kraft-Heinz Company. </w:t>
      </w:r>
      <w:r>
        <w:rPr>
          <w:lang w:val="en-AU"/>
        </w:rPr>
        <w:t>Retailers of UPF products</w:t>
      </w:r>
      <w:r w:rsidR="00460FD3">
        <w:rPr>
          <w:lang w:val="en-AU"/>
        </w:rPr>
        <w:t xml:space="preserve"> (e.g. supermarkets)</w:t>
      </w:r>
      <w:r>
        <w:rPr>
          <w:lang w:val="en-AU"/>
        </w:rPr>
        <w:t>, as well as suppliers of inputs for UPF production</w:t>
      </w:r>
      <w:r w:rsidR="00460FD3">
        <w:rPr>
          <w:lang w:val="en-AU"/>
        </w:rPr>
        <w:t xml:space="preserve"> (e.g. sugar producers)</w:t>
      </w:r>
      <w:r>
        <w:rPr>
          <w:lang w:val="en-AU"/>
        </w:rPr>
        <w:t>, were considered to be part of the UPF value chain, but not part of the UPF industry itself.</w:t>
      </w:r>
    </w:p>
    <w:p w14:paraId="07CBCAA9" w14:textId="656D6814" w:rsidR="00F0681E" w:rsidRDefault="00F0681E" w:rsidP="00460FD3">
      <w:pPr>
        <w:spacing w:line="276" w:lineRule="auto"/>
        <w:rPr>
          <w:lang w:val="en-AU"/>
        </w:rPr>
      </w:pPr>
    </w:p>
    <w:p w14:paraId="313EAAD9" w14:textId="77777777" w:rsidR="00F0681E" w:rsidRDefault="00F0681E" w:rsidP="00460FD3">
      <w:pPr>
        <w:spacing w:line="276" w:lineRule="auto"/>
        <w:rPr>
          <w:lang w:val="en-AU"/>
        </w:rPr>
      </w:pPr>
    </w:p>
    <w:p w14:paraId="6D12C00D" w14:textId="77777777" w:rsidR="00F0681E" w:rsidRPr="00F0681E" w:rsidRDefault="00F0681E" w:rsidP="00460FD3">
      <w:pPr>
        <w:pStyle w:val="EndNoteBibliographyTitle"/>
        <w:spacing w:line="276" w:lineRule="auto"/>
        <w:jc w:val="left"/>
        <w:rPr>
          <w:b/>
          <w:bCs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681E">
        <w:rPr>
          <w:b/>
          <w:bCs/>
          <w:noProof/>
        </w:rPr>
        <w:t>References</w:t>
      </w:r>
    </w:p>
    <w:p w14:paraId="5E4036AD" w14:textId="77777777" w:rsidR="00F0681E" w:rsidRPr="00F0681E" w:rsidRDefault="00F0681E" w:rsidP="00460FD3">
      <w:pPr>
        <w:pStyle w:val="EndNoteBibliographyTitle"/>
        <w:spacing w:line="276" w:lineRule="auto"/>
        <w:rPr>
          <w:noProof/>
        </w:rPr>
      </w:pPr>
    </w:p>
    <w:p w14:paraId="309C12CF" w14:textId="77777777" w:rsidR="00F0681E" w:rsidRPr="00F0681E" w:rsidRDefault="00F0681E" w:rsidP="00460FD3">
      <w:pPr>
        <w:pStyle w:val="EndNoteBibliography"/>
        <w:spacing w:line="276" w:lineRule="auto"/>
        <w:rPr>
          <w:noProof/>
        </w:rPr>
      </w:pPr>
      <w:r w:rsidRPr="00F0681E">
        <w:rPr>
          <w:noProof/>
        </w:rPr>
        <w:t>1.</w:t>
      </w:r>
      <w:r w:rsidRPr="00F0681E">
        <w:rPr>
          <w:noProof/>
        </w:rPr>
        <w:tab/>
        <w:t>Monteiro C, Cannon G, Lawrence M, da Costa Louzada M, Machado P. Ultra-processed foods, diet quality, and health using the NOVA classification system. Rome: Food and Agriculture Organization of the United Nations; 2019.</w:t>
      </w:r>
    </w:p>
    <w:p w14:paraId="45667A8E" w14:textId="77777777" w:rsidR="00F0681E" w:rsidRPr="00F0681E" w:rsidRDefault="00F0681E" w:rsidP="00460FD3">
      <w:pPr>
        <w:pStyle w:val="EndNoteBibliography"/>
        <w:spacing w:line="276" w:lineRule="auto"/>
        <w:rPr>
          <w:noProof/>
        </w:rPr>
      </w:pPr>
      <w:r w:rsidRPr="00F0681E">
        <w:rPr>
          <w:noProof/>
        </w:rPr>
        <w:t>2.</w:t>
      </w:r>
      <w:r w:rsidRPr="00F0681E">
        <w:rPr>
          <w:noProof/>
        </w:rPr>
        <w:tab/>
        <w:t>Moubarac J-C, Parra DC, Cannon G, Monteiro C. Food Classification Systems Based on Food Processing: Significance and Implications for Policies and Actions: A Systematic Literature Review and Assessment. Current Obesity Reports. 2014;3:256-72.</w:t>
      </w:r>
    </w:p>
    <w:p w14:paraId="4C8F667F" w14:textId="77777777" w:rsidR="00F0681E" w:rsidRPr="00F0681E" w:rsidRDefault="00F0681E" w:rsidP="00460FD3">
      <w:pPr>
        <w:pStyle w:val="EndNoteBibliography"/>
        <w:spacing w:line="276" w:lineRule="auto"/>
        <w:rPr>
          <w:noProof/>
        </w:rPr>
      </w:pPr>
      <w:r w:rsidRPr="00F0681E">
        <w:rPr>
          <w:noProof/>
        </w:rPr>
        <w:t>3.</w:t>
      </w:r>
      <w:r w:rsidRPr="00F0681E">
        <w:rPr>
          <w:noProof/>
        </w:rPr>
        <w:tab/>
        <w:t>Baker P, Machado P, Santos T, Sievert K, Backholer K, Hadjikakou M, et al. Ultra-processed foods and the nutrition transition: Global, regional and national trends, food systems transformations and political economy drivers. Obes Rev. 2020.</w:t>
      </w:r>
    </w:p>
    <w:p w14:paraId="33CFBD5A" w14:textId="77777777" w:rsidR="00F0681E" w:rsidRPr="00F0681E" w:rsidRDefault="00F0681E" w:rsidP="00460FD3">
      <w:pPr>
        <w:pStyle w:val="EndNoteBibliography"/>
        <w:spacing w:line="276" w:lineRule="auto"/>
        <w:rPr>
          <w:noProof/>
        </w:rPr>
      </w:pPr>
      <w:r w:rsidRPr="00F0681E">
        <w:rPr>
          <w:noProof/>
        </w:rPr>
        <w:t>4.</w:t>
      </w:r>
      <w:r w:rsidRPr="00F0681E">
        <w:rPr>
          <w:noProof/>
        </w:rPr>
        <w:tab/>
        <w:t>Monteiro C, Cannon G, Lawrence M, da Costa Louzada M, Machada PP. Ultra-processed foods, diet quality, and health using the NOVA classification system. Rome: Food and Agriculture Organization of the United Nations; 2019.</w:t>
      </w:r>
    </w:p>
    <w:p w14:paraId="62343755" w14:textId="77777777" w:rsidR="00F0681E" w:rsidRPr="00F0681E" w:rsidRDefault="00F0681E" w:rsidP="00460FD3">
      <w:pPr>
        <w:pStyle w:val="EndNoteBibliography"/>
        <w:spacing w:line="276" w:lineRule="auto"/>
        <w:rPr>
          <w:noProof/>
        </w:rPr>
      </w:pPr>
      <w:r w:rsidRPr="00F0681E">
        <w:rPr>
          <w:noProof/>
        </w:rPr>
        <w:t>5.</w:t>
      </w:r>
      <w:r w:rsidRPr="00F0681E">
        <w:rPr>
          <w:noProof/>
        </w:rPr>
        <w:tab/>
        <w:t>Monteiro CA, Cannon G, Moubarac JC, Levy RB, Louzada MLC, Jaime PC. The UN Decade of Nutrition, the NOVA food classification and the trouble with ultra-processing. Public Health Nutr. 2018;21(1):5-17.</w:t>
      </w:r>
    </w:p>
    <w:p w14:paraId="747464DE" w14:textId="6CD5D408" w:rsidR="00F0681E" w:rsidRPr="00F0681E" w:rsidRDefault="00F0681E" w:rsidP="00460FD3">
      <w:pPr>
        <w:spacing w:line="276" w:lineRule="auto"/>
        <w:rPr>
          <w:lang w:val="en-AU"/>
        </w:rPr>
      </w:pPr>
      <w:r>
        <w:rPr>
          <w:lang w:val="en-AU"/>
        </w:rPr>
        <w:fldChar w:fldCharType="end"/>
      </w:r>
    </w:p>
    <w:sectPr w:rsidR="00F0681E" w:rsidRPr="00F0681E" w:rsidSect="004D5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9reav6erp0bedwsup2et8pdtzpzdxpxzx&quot;&gt;Ben&amp;apos;s Library-Converted&lt;record-ids&gt;&lt;item&gt;685&lt;/item&gt;&lt;item&gt;905&lt;/item&gt;&lt;item&gt;959&lt;/item&gt;&lt;item&gt;960&lt;/item&gt;&lt;item&gt;961&lt;/item&gt;&lt;/record-ids&gt;&lt;/item&gt;&lt;/Libraries&gt;"/>
  </w:docVars>
  <w:rsids>
    <w:rsidRoot w:val="006E28C7"/>
    <w:rsid w:val="00021B62"/>
    <w:rsid w:val="00036B4A"/>
    <w:rsid w:val="0009744A"/>
    <w:rsid w:val="000A15E7"/>
    <w:rsid w:val="000A5C9E"/>
    <w:rsid w:val="000C4A28"/>
    <w:rsid w:val="000F400C"/>
    <w:rsid w:val="000F4A91"/>
    <w:rsid w:val="000F614B"/>
    <w:rsid w:val="000F7320"/>
    <w:rsid w:val="00104AC8"/>
    <w:rsid w:val="0011657E"/>
    <w:rsid w:val="0013431F"/>
    <w:rsid w:val="001D7629"/>
    <w:rsid w:val="00205AA5"/>
    <w:rsid w:val="00210ADB"/>
    <w:rsid w:val="0023075F"/>
    <w:rsid w:val="002447BF"/>
    <w:rsid w:val="00296AD6"/>
    <w:rsid w:val="002D15AF"/>
    <w:rsid w:val="002F3ADD"/>
    <w:rsid w:val="00387EE1"/>
    <w:rsid w:val="003C1A12"/>
    <w:rsid w:val="003C26FA"/>
    <w:rsid w:val="003E63B9"/>
    <w:rsid w:val="004445FE"/>
    <w:rsid w:val="00446567"/>
    <w:rsid w:val="0045349B"/>
    <w:rsid w:val="00460FD3"/>
    <w:rsid w:val="00463B1A"/>
    <w:rsid w:val="004C7A9B"/>
    <w:rsid w:val="004D5CA8"/>
    <w:rsid w:val="004E3AEB"/>
    <w:rsid w:val="00510288"/>
    <w:rsid w:val="00513789"/>
    <w:rsid w:val="005249BA"/>
    <w:rsid w:val="005303D0"/>
    <w:rsid w:val="0053573C"/>
    <w:rsid w:val="0056639C"/>
    <w:rsid w:val="00583196"/>
    <w:rsid w:val="005A784D"/>
    <w:rsid w:val="005C44DE"/>
    <w:rsid w:val="005D28A3"/>
    <w:rsid w:val="005E5AA0"/>
    <w:rsid w:val="005E6144"/>
    <w:rsid w:val="006504DD"/>
    <w:rsid w:val="00663EDC"/>
    <w:rsid w:val="006662BA"/>
    <w:rsid w:val="006909AC"/>
    <w:rsid w:val="006C7694"/>
    <w:rsid w:val="006E28C7"/>
    <w:rsid w:val="006F3CB4"/>
    <w:rsid w:val="007219B5"/>
    <w:rsid w:val="00734323"/>
    <w:rsid w:val="00742115"/>
    <w:rsid w:val="00751408"/>
    <w:rsid w:val="00753739"/>
    <w:rsid w:val="00767518"/>
    <w:rsid w:val="007821E7"/>
    <w:rsid w:val="007A65EE"/>
    <w:rsid w:val="007C7FB5"/>
    <w:rsid w:val="007F43FA"/>
    <w:rsid w:val="00883239"/>
    <w:rsid w:val="008F451A"/>
    <w:rsid w:val="009117C0"/>
    <w:rsid w:val="009151F7"/>
    <w:rsid w:val="00933383"/>
    <w:rsid w:val="00941824"/>
    <w:rsid w:val="00986DA6"/>
    <w:rsid w:val="009A535B"/>
    <w:rsid w:val="009A7F26"/>
    <w:rsid w:val="009B64C8"/>
    <w:rsid w:val="009B6D3C"/>
    <w:rsid w:val="009E282F"/>
    <w:rsid w:val="00A06116"/>
    <w:rsid w:val="00A27A95"/>
    <w:rsid w:val="00A6175F"/>
    <w:rsid w:val="00A674AF"/>
    <w:rsid w:val="00A7400D"/>
    <w:rsid w:val="00A818E1"/>
    <w:rsid w:val="00A821A3"/>
    <w:rsid w:val="00A86829"/>
    <w:rsid w:val="00AA3DD4"/>
    <w:rsid w:val="00AA6BE6"/>
    <w:rsid w:val="00AB2AF4"/>
    <w:rsid w:val="00AC3CC1"/>
    <w:rsid w:val="00B426B9"/>
    <w:rsid w:val="00B55541"/>
    <w:rsid w:val="00B611D1"/>
    <w:rsid w:val="00B6779D"/>
    <w:rsid w:val="00B8058E"/>
    <w:rsid w:val="00B80AB7"/>
    <w:rsid w:val="00BA15A7"/>
    <w:rsid w:val="00BA4B4C"/>
    <w:rsid w:val="00BD5B06"/>
    <w:rsid w:val="00BD6887"/>
    <w:rsid w:val="00C2260F"/>
    <w:rsid w:val="00C3409B"/>
    <w:rsid w:val="00C447C3"/>
    <w:rsid w:val="00C6389C"/>
    <w:rsid w:val="00C6414C"/>
    <w:rsid w:val="00C74CE6"/>
    <w:rsid w:val="00C80947"/>
    <w:rsid w:val="00C969B2"/>
    <w:rsid w:val="00CA29FA"/>
    <w:rsid w:val="00CB2696"/>
    <w:rsid w:val="00CE2371"/>
    <w:rsid w:val="00D4363B"/>
    <w:rsid w:val="00D464E9"/>
    <w:rsid w:val="00D9473F"/>
    <w:rsid w:val="00DD0E4F"/>
    <w:rsid w:val="00DF1C9F"/>
    <w:rsid w:val="00E30048"/>
    <w:rsid w:val="00E309F3"/>
    <w:rsid w:val="00E3354C"/>
    <w:rsid w:val="00E432F0"/>
    <w:rsid w:val="00E44D21"/>
    <w:rsid w:val="00E60211"/>
    <w:rsid w:val="00E63692"/>
    <w:rsid w:val="00E93319"/>
    <w:rsid w:val="00EA47CF"/>
    <w:rsid w:val="00EC5794"/>
    <w:rsid w:val="00ED03E5"/>
    <w:rsid w:val="00F00446"/>
    <w:rsid w:val="00F0681E"/>
    <w:rsid w:val="00F272B9"/>
    <w:rsid w:val="00F27F46"/>
    <w:rsid w:val="00F423AA"/>
    <w:rsid w:val="00F47352"/>
    <w:rsid w:val="00F872CB"/>
    <w:rsid w:val="00F9495D"/>
    <w:rsid w:val="00FC1831"/>
    <w:rsid w:val="00FC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21435"/>
  <w14:defaultImageDpi w14:val="32767"/>
  <w15:chartTrackingRefBased/>
  <w15:docId w15:val="{5214E408-5785-DC4D-B875-70909E596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8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1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681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81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681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681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1-02-05T08:58:00Z</dcterms:created>
  <dcterms:modified xsi:type="dcterms:W3CDTF">2021-02-05T09:12:00Z</dcterms:modified>
</cp:coreProperties>
</file>